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/>
      </w:pPr>
      <w:r>
        <w:rPr/>
        <w:t>Table S1. Analytical performance summary for the unmodified HIV-1 bDNA assay with truncated target incubation</w:t>
      </w:r>
    </w:p>
    <w:tbl>
      <w:tblPr>
        <w:tblW w:w="6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708"/>
        <w:gridCol w:w="997"/>
        <w:gridCol w:w="1353"/>
        <w:gridCol w:w="1195"/>
        <w:gridCol w:w="1051"/>
      </w:tblGrid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evel (copies/mL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ositive N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og Recovery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og Difference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otal %CV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11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32.1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1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0.0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0.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44.2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47.19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0.1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0.0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59.10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4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33.79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1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1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42.0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2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2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26.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994" w:hanging="0"/>
        <w:rPr/>
      </w:pPr>
      <w:r>
        <w:rPr/>
        <w:t>*Below the estimated assay LoD of 149 copies/mL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00:57:00Z</dcterms:created>
  <dc:creator>Thomas Battersby</dc:creator>
  <dc:description/>
  <cp:keywords/>
  <dc:language>en-US</dc:language>
  <cp:lastModifiedBy>Thomas Battersby</cp:lastModifiedBy>
  <dcterms:modified xsi:type="dcterms:W3CDTF">2012-01-10T20:04:00Z</dcterms:modified>
  <cp:revision>4</cp:revision>
  <dc:subject/>
  <dc:title>Table 1</dc:title>
</cp:coreProperties>
</file>